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808C5" w14:textId="53AB934D" w:rsidR="004A4EFA" w:rsidRPr="004A4EFA" w:rsidRDefault="004A4EFA" w:rsidP="004A4EFA">
      <w:pPr>
        <w:pStyle w:val="1"/>
        <w:spacing w:line="480" w:lineRule="auto"/>
        <w:rPr>
          <w:rStyle w:val="None"/>
          <w:lang w:eastAsia="ja-JP"/>
        </w:rPr>
      </w:pPr>
      <w:bookmarkStart w:id="0" w:name="_GoBack"/>
      <w:r w:rsidRPr="00C47142">
        <w:rPr>
          <w:rStyle w:val="None"/>
          <w:rFonts w:ascii="Times New Roman" w:hAnsi="Times New Roman"/>
          <w:b/>
          <w:bCs/>
        </w:rPr>
        <w:t xml:space="preserve">Table </w:t>
      </w:r>
      <w:r>
        <w:rPr>
          <w:rStyle w:val="None"/>
          <w:rFonts w:ascii="Times New Roman" w:hAnsi="Times New Roman"/>
          <w:b/>
          <w:bCs/>
        </w:rPr>
        <w:t>S</w:t>
      </w:r>
      <w:r>
        <w:rPr>
          <w:rStyle w:val="None"/>
          <w:rFonts w:ascii="Times New Roman" w:hAnsi="Times New Roman"/>
          <w:b/>
          <w:bCs/>
          <w:lang w:eastAsia="ja-JP"/>
        </w:rPr>
        <w:t>1</w:t>
      </w:r>
    </w:p>
    <w:p w14:paraId="71EA4121" w14:textId="5942054F" w:rsidR="004A4EFA" w:rsidRPr="004A4EFA" w:rsidRDefault="000A6249" w:rsidP="004A4EFA">
      <w:pPr>
        <w:pStyle w:val="1"/>
        <w:spacing w:line="480" w:lineRule="auto"/>
        <w:rPr>
          <w:rFonts w:ascii="Times New Roman" w:eastAsia="Times New Roman" w:hAnsi="Times New Roman" w:cs="Times New Roman"/>
          <w:i/>
          <w:iCs/>
          <w:lang w:eastAsia="ja-JP"/>
        </w:rPr>
      </w:pPr>
      <w:r>
        <w:rPr>
          <w:rStyle w:val="None"/>
          <w:rFonts w:ascii="Times New Roman" w:hAnsi="Times New Roman"/>
          <w:i/>
          <w:iCs/>
          <w:lang w:eastAsia="ja-JP"/>
        </w:rPr>
        <w:t xml:space="preserve">Results of </w:t>
      </w:r>
      <w:r w:rsidRPr="000A6249">
        <w:rPr>
          <w:rStyle w:val="None"/>
          <w:rFonts w:ascii="Times New Roman" w:hAnsi="Times New Roman"/>
          <w:i/>
          <w:iCs/>
          <w:lang w:eastAsia="ja-JP"/>
        </w:rPr>
        <w:t>Kolmogorov-Smirnov Normality Test</w:t>
      </w:r>
      <w:r w:rsidR="003546BD">
        <w:rPr>
          <w:rStyle w:val="None"/>
          <w:rFonts w:ascii="Times New Roman" w:hAnsi="Times New Roman"/>
          <w:i/>
          <w:iCs/>
          <w:lang w:eastAsia="ja-JP"/>
        </w:rPr>
        <w:t xml:space="preserve"> </w:t>
      </w:r>
      <w:r w:rsidR="00EB2CFA">
        <w:rPr>
          <w:rStyle w:val="None"/>
          <w:rFonts w:ascii="Times New Roman" w:hAnsi="Times New Roman"/>
          <w:i/>
          <w:iCs/>
          <w:lang w:eastAsia="ja-JP"/>
        </w:rPr>
        <w:t xml:space="preserve">for </w:t>
      </w:r>
      <w:r w:rsidR="00EB2CFA" w:rsidRPr="00EB2CFA">
        <w:rPr>
          <w:rStyle w:val="None"/>
          <w:rFonts w:ascii="Times New Roman" w:hAnsi="Times New Roman"/>
          <w:i/>
          <w:iCs/>
          <w:lang w:eastAsia="ja-JP"/>
        </w:rPr>
        <w:t xml:space="preserve">intent-to-treat </w:t>
      </w:r>
      <w:r w:rsidRPr="00EB2CFA">
        <w:rPr>
          <w:rStyle w:val="None"/>
          <w:rFonts w:ascii="Times New Roman" w:hAnsi="Times New Roman"/>
          <w:i/>
          <w:iCs/>
          <w:lang w:eastAsia="ja-JP"/>
        </w:rPr>
        <w:t>analys</w:t>
      </w:r>
      <w:r>
        <w:rPr>
          <w:rStyle w:val="None"/>
          <w:rFonts w:ascii="Times New Roman" w:hAnsi="Times New Roman"/>
          <w:i/>
          <w:iCs/>
          <w:lang w:eastAsia="ja-JP"/>
        </w:rPr>
        <w:t>i</w:t>
      </w:r>
      <w:r w:rsidRPr="00EB2CFA">
        <w:rPr>
          <w:rStyle w:val="None"/>
          <w:rFonts w:ascii="Times New Roman" w:hAnsi="Times New Roman"/>
          <w:i/>
          <w:iCs/>
          <w:lang w:eastAsia="ja-JP"/>
        </w:rPr>
        <w:t>s.</w:t>
      </w:r>
    </w:p>
    <w:tbl>
      <w:tblPr>
        <w:tblW w:w="14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1300"/>
        <w:gridCol w:w="1740"/>
        <w:gridCol w:w="1180"/>
        <w:gridCol w:w="1740"/>
        <w:gridCol w:w="380"/>
        <w:gridCol w:w="1740"/>
        <w:gridCol w:w="1200"/>
        <w:gridCol w:w="1740"/>
      </w:tblGrid>
      <w:tr w:rsidR="000A6249" w:rsidRPr="000A6249" w14:paraId="62C7B3F8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8777F6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1EBE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437C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group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D1AA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50D9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ntrol group</w:t>
            </w:r>
          </w:p>
        </w:tc>
      </w:tr>
      <w:tr w:rsidR="000A6249" w:rsidRPr="000A6249" w14:paraId="2C6D3BFE" w14:textId="77777777" w:rsidTr="000A6249">
        <w:trPr>
          <w:trHeight w:val="360"/>
        </w:trPr>
        <w:tc>
          <w:tcPr>
            <w:tcW w:w="3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0280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B925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9131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tatist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EB90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CAFD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valu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369D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0D5B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3C18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E4D93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value</w:t>
            </w:r>
          </w:p>
        </w:tc>
      </w:tr>
      <w:tr w:rsidR="000A6249" w:rsidRPr="000A6249" w14:paraId="6AB408F3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73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imary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B39A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FF71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6058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E779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E9F2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C064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91E8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58B0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6B978276" w14:textId="77777777" w:rsidTr="000A6249">
        <w:trPr>
          <w:trHeight w:val="42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37F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SAS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7782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B12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084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315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89E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9FC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9F1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EA5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</w:tr>
      <w:tr w:rsidR="000A6249" w:rsidRPr="000A6249" w14:paraId="36D51927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E2E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73E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CAD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923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285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5BB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213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365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9A5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8837BBB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AD1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D62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294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487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7FA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3C4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41F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B0F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C0B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B5E8918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9EC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F37E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158E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DC0D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914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F784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67AA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B8B3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7B7A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7D4CA2E0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E335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SAS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541D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954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7E0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16C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C5A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9C9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097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18A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3D2903CE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5926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5BE5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66D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5B2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327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F16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D56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AEF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8F8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6946CCB1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3DBA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EDCD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833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926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27F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8D7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F55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BB6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A80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52FA6868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979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E536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FD1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729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ED0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63F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707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899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03F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38AA8F63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44EC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SAS avoidance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ED87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6C0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383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0F6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498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84D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42E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038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3286F81C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A30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A2A1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B44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613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194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BAD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BD1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75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E5A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0F04D50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05B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0D0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EE6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B5B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091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F51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FA5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17D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980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455A8DC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2FC6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A15D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E72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457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04A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27A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248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60B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B76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573C35B8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FF1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cost bias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55F2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5B6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434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D1E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A14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15E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155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1BE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</w:tr>
      <w:tr w:rsidR="000A6249" w:rsidRPr="000A6249" w14:paraId="0484D43C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A96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10B9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8A8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7C7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8F8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75E5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659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CD0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E6E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CDDEAC0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EAAA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E27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D25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F94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E05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7BF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6D5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0AB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9D8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</w:tr>
      <w:tr w:rsidR="000A6249" w:rsidRPr="000A6249" w14:paraId="499EAE83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3AAE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5F7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F31E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934C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A2D9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4441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4E35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2A1A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F5E3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6393E534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9B07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cost bias</w:t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Negative cognition from one's perform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33C5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B1A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901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7BB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9A0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F9F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E56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E7F3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04AF7B38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CF5E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1612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DEC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E73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F2B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25E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238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ECD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35D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691C3C9C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B73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052D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A88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038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216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F7E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6AE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C71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76C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</w:tr>
      <w:tr w:rsidR="000A6249" w:rsidRPr="000A6249" w14:paraId="29FA1D5E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E17F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632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C15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A935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3A36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FCF9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B269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4AEE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760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67851C21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5758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cost bias</w:t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Negative cognition generated when paying attention to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B198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4D8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D73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2D4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BD8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F8D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92F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054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1BCE436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05B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819C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2C2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882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FBE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BE2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2FE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277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5D0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05927FE7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BE2F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F784B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CF9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389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A7A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18C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F1E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C95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DEB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</w:tr>
      <w:tr w:rsidR="000A6249" w:rsidRPr="000A6249" w14:paraId="5C8551DC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180F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02A3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FEC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0BA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4E2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CAC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900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5FC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FDF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4A0FAF05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504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probability bias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324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956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285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A97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B4E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437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C02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CAE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0787F7D6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1CC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961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F3F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EFE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01A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3447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A3C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FC4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359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274366CB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7F66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3177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040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0A7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435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E8E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CC0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8BD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C7D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1B70216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B36B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FC4F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ABB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6F7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011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DFE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168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232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B77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55E634ED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7F15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probability bias</w:t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Negative cognition from one's perform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361D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366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BC1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EB2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98A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DB2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F4E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64E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1623221F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477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1C4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1E3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344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8F4F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974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041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A26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296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3ECDCD47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C0A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C764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5BE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A70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C0A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D69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A96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CDA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7B8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286BB19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8FCB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34C0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4D4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DD1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65B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BC9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61F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607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E5F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7B67DA14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498C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probability bias</w:t>
            </w: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Negative cognition generated when paying attention to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5FD4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929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C0D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846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E87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F11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035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C24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E58FDF8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206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37D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8CE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EE9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79B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21C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7CA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01F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3AE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B5C17BB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009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67CB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46C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134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A1B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231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46F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180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4AA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</w:tr>
      <w:tr w:rsidR="000A6249" w:rsidRPr="000A6249" w14:paraId="51F79AAD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73A0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9D0E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BD6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2EF7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88AA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C293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240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E586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2D0F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73901F6A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5BDD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condary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60B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7098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4F50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8F2D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9387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8DC1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3F8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25B2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34C0B33F" w14:textId="77777777" w:rsidTr="000A6249">
        <w:trPr>
          <w:trHeight w:val="34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2187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A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BFA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503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942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E23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B6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FE0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49D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508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16C4A37B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4E0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44493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C54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CA4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A48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47B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A59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E88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45E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C4AE485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57E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86DC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CAE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ADF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4AF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0A6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B48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F94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040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08047C60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D9EB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E37C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FC09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2F4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17DE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7C8D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14D6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34C1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3EB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4038F4FE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4217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A 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429E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00D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74E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77B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B77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812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A9B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897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</w:tr>
      <w:tr w:rsidR="000A6249" w:rsidRPr="000A6249" w14:paraId="51E631BF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838C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2727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381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7D9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605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F80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A34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8AA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0B3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856B41B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F5FA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464E6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BB5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1F7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2C2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29F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784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D31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2C7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1F6C6374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84D8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3B04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D708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2A66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5F86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7A2D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E217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7920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D35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0B143893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0263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A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EED6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918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101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C5C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772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A8B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D36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458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DF3F30B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06AB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B887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105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50F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1E3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118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570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0E6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2AE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</w:tr>
      <w:tr w:rsidR="000A6249" w:rsidRPr="000A6249" w14:paraId="3398951F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F02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BAA2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92A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ED8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49B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329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E84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B79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FB9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9</w:t>
            </w:r>
          </w:p>
        </w:tc>
      </w:tr>
      <w:tr w:rsidR="000A6249" w:rsidRPr="000A6249" w14:paraId="5339D814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8CF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6EF1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717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C4D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211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E63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9FA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859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DDB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4F772576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347E3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NE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BA6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499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402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321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739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B87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2E5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285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</w:tr>
      <w:tr w:rsidR="000A6249" w:rsidRPr="000A6249" w14:paraId="17412723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FEE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2BD8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C77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222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0AE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161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45A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FFD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E13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</w:tr>
      <w:tr w:rsidR="000A6249" w:rsidRPr="000A6249" w14:paraId="6B69DEAD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39B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EE13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3DB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72D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624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8AB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ACE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0D2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794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</w:tr>
      <w:tr w:rsidR="000A6249" w:rsidRPr="000A6249" w14:paraId="6C572269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881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7E5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16E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EF2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13A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531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A0E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61D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D60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41C4895D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FFBB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NE forward-i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9B3E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F69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FB5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B45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399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101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AE0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2402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48601444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832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959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5F3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15B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67D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827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1E5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C72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89D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</w:tr>
      <w:tr w:rsidR="000A6249" w:rsidRPr="000A6249" w14:paraId="1BF900FF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64FE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B9D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490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FFF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7FD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740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269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AC8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7A1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335B84AA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8052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ADD8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1192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F8F5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CF9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7571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46CE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30DE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8EF9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0BFCDCD5" w14:textId="77777777" w:rsidTr="000A6249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325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NE reversed-i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02EF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400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300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64D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604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0A4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B7A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8F0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</w:tr>
      <w:tr w:rsidR="000A6249" w:rsidRPr="000A6249" w14:paraId="18F644DE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0906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7BA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DDB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38E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09C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ACD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131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22A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4D3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</w:tr>
      <w:tr w:rsidR="000A6249" w:rsidRPr="000A6249" w14:paraId="320E72A0" w14:textId="77777777" w:rsidTr="000A6249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CB9F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7E15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D7C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8DB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582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083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1DD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730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EC8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</w:tr>
      <w:tr w:rsidR="000A6249" w:rsidRPr="000A6249" w14:paraId="7564CBDD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0227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70DDD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BC10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84EF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9CFC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465F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8DE2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EFF5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78F6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0D798F10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C3B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ditional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A02A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45281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DDB2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E560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6BD4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8474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42E3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DB44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1F66EFE3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2240B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FFMQ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7B8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F45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995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CD1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86D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4C7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261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93E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</w:tr>
      <w:tr w:rsidR="000A6249" w:rsidRPr="000A6249" w14:paraId="1C6F66D4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A67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701C2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5EF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34B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74D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7CC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E27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D8F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EDC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1C158383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8A40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8EE7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24B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BBF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44F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F8C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476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3B7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560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1F492259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0AF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649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9DE2E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D41C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182E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7AB5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3FC4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1C59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652F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481D8509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783B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556C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F2D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5D0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76E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B5C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B94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FFB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776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7B70B007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8E73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A5F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07C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EC2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867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E40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444C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DF1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5A2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5BB2C72D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DE91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DF0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825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B81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652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93B5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815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A05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5E6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275810F1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FF71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17B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647B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8178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E10B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0DA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C0E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B7C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3C0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6249" w:rsidRPr="000A6249" w14:paraId="404EEDC8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C810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F7D7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A77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F23F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4F8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A6F1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59C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BBD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5EA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</w:tr>
      <w:tr w:rsidR="000A6249" w:rsidRPr="000A6249" w14:paraId="27156CAF" w14:textId="77777777" w:rsidTr="000A6249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4E5A7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B02E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F31D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9D4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0B9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DAE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AB9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FFD2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031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22A05E9E" w14:textId="77777777" w:rsidTr="00F2421F">
        <w:trPr>
          <w:trHeight w:val="36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F7306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085CB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D9EA5E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0E4B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37F79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E1EE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0329A6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1C0F0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385CA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A624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0A6249" w:rsidRPr="000A6249" w14:paraId="3FACB8C6" w14:textId="77777777" w:rsidTr="00F2421F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8AC4" w14:textId="77777777" w:rsidR="000A6249" w:rsidRPr="000A6249" w:rsidRDefault="000A6249" w:rsidP="000A6249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8A53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550F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2885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4AC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E984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3C28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B7DC9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44CA" w14:textId="77777777" w:rsidR="000A6249" w:rsidRPr="000A6249" w:rsidRDefault="000A6249" w:rsidP="000A624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D87BBE" w14:textId="013BA29A" w:rsidR="004A4EFA" w:rsidRDefault="004A4EFA" w:rsidP="00B30F73">
      <w:pPr>
        <w:pStyle w:val="1"/>
        <w:spacing w:line="480" w:lineRule="auto"/>
      </w:pPr>
      <w:r w:rsidRPr="00C47142">
        <w:rPr>
          <w:rStyle w:val="None"/>
          <w:rFonts w:ascii="Times New Roman" w:hAnsi="Times New Roman"/>
          <w:i/>
          <w:iCs/>
        </w:rPr>
        <w:t>Note.</w:t>
      </w:r>
      <w:r w:rsidRPr="00C47142">
        <w:rPr>
          <w:rStyle w:val="None"/>
          <w:rFonts w:ascii="Times New Roman" w:hAnsi="Times New Roman"/>
        </w:rPr>
        <w:t xml:space="preserve"> </w:t>
      </w:r>
      <w:r w:rsidR="00B30F73" w:rsidRPr="00B30F73">
        <w:rPr>
          <w:rStyle w:val="None"/>
          <w:rFonts w:ascii="Times New Roman" w:hAnsi="Times New Roman"/>
        </w:rPr>
        <w:t>FFMQ = Five Facet Mindfulness Questionnaire; SCPS = Speech Cost/Probability Bias Scale; SFNE = Short Fear of Negative Evaluation Scale; SDS = Self-rating Depression Scale; SFA = Self-focused Attention Scale; SHS = Subjective Happiness Scale; LSAS = Liebowitz Social Anxiety Scale</w:t>
      </w:r>
    </w:p>
    <w:p w14:paraId="4052024A" w14:textId="77777777" w:rsidR="000A6249" w:rsidRDefault="000A6249"/>
    <w:p w14:paraId="09ABD4A4" w14:textId="77777777" w:rsidR="000A6249" w:rsidRDefault="000A6249"/>
    <w:p w14:paraId="1077915B" w14:textId="77777777" w:rsidR="00B125BF" w:rsidRDefault="00B125BF"/>
    <w:p w14:paraId="220F4D0D" w14:textId="77777777" w:rsidR="000A6249" w:rsidRDefault="000A6249"/>
    <w:p w14:paraId="19B62FE4" w14:textId="77777777" w:rsidR="000A6249" w:rsidRDefault="000A6249"/>
    <w:p w14:paraId="1F8F5C67" w14:textId="77777777" w:rsidR="00B30F73" w:rsidRDefault="00B30F73"/>
    <w:p w14:paraId="3346BE32" w14:textId="77777777" w:rsidR="000A6249" w:rsidRDefault="000A6249"/>
    <w:p w14:paraId="55A40F59" w14:textId="0893DAD0" w:rsidR="000A6249" w:rsidRPr="004A4EFA" w:rsidRDefault="000A6249" w:rsidP="000A6249">
      <w:pPr>
        <w:pStyle w:val="1"/>
        <w:spacing w:line="480" w:lineRule="auto"/>
        <w:rPr>
          <w:rStyle w:val="None"/>
          <w:lang w:eastAsia="ja-JP"/>
        </w:rPr>
      </w:pPr>
      <w:r w:rsidRPr="00C47142">
        <w:rPr>
          <w:rStyle w:val="None"/>
          <w:rFonts w:ascii="Times New Roman" w:hAnsi="Times New Roman"/>
          <w:b/>
          <w:bCs/>
        </w:rPr>
        <w:lastRenderedPageBreak/>
        <w:t xml:space="preserve">Table </w:t>
      </w:r>
      <w:r>
        <w:rPr>
          <w:rStyle w:val="None"/>
          <w:rFonts w:ascii="Times New Roman" w:hAnsi="Times New Roman"/>
          <w:b/>
          <w:bCs/>
        </w:rPr>
        <w:t>S</w:t>
      </w:r>
      <w:r>
        <w:rPr>
          <w:rStyle w:val="None"/>
          <w:rFonts w:ascii="Times New Roman" w:hAnsi="Times New Roman"/>
          <w:b/>
          <w:bCs/>
          <w:lang w:eastAsia="ja-JP"/>
        </w:rPr>
        <w:t>2</w:t>
      </w:r>
    </w:p>
    <w:p w14:paraId="11ED9C0E" w14:textId="740963DF" w:rsidR="000A6249" w:rsidRDefault="000A6249" w:rsidP="000A6249">
      <w:pPr>
        <w:pStyle w:val="1"/>
        <w:spacing w:line="480" w:lineRule="auto"/>
        <w:rPr>
          <w:rStyle w:val="None"/>
          <w:rFonts w:ascii="Times New Roman" w:hAnsi="Times New Roman"/>
          <w:i/>
          <w:iCs/>
          <w:lang w:eastAsia="ja-JP"/>
        </w:rPr>
      </w:pPr>
      <w:r>
        <w:rPr>
          <w:rStyle w:val="None"/>
          <w:rFonts w:ascii="Times New Roman" w:hAnsi="Times New Roman"/>
          <w:i/>
          <w:iCs/>
          <w:lang w:eastAsia="ja-JP"/>
        </w:rPr>
        <w:t xml:space="preserve">Results of </w:t>
      </w:r>
      <w:r w:rsidRPr="000A6249">
        <w:rPr>
          <w:rStyle w:val="None"/>
          <w:rFonts w:ascii="Times New Roman" w:hAnsi="Times New Roman"/>
          <w:i/>
          <w:iCs/>
          <w:lang w:eastAsia="ja-JP"/>
        </w:rPr>
        <w:t>Kolmogorov-Smirnov Normality Test</w:t>
      </w:r>
      <w:r>
        <w:rPr>
          <w:rStyle w:val="None"/>
          <w:rFonts w:ascii="Times New Roman" w:hAnsi="Times New Roman"/>
          <w:i/>
          <w:iCs/>
          <w:lang w:eastAsia="ja-JP"/>
        </w:rPr>
        <w:t xml:space="preserve"> for </w:t>
      </w:r>
      <w:r w:rsidR="00FD695B" w:rsidRPr="00FD695B">
        <w:rPr>
          <w:rStyle w:val="None"/>
          <w:rFonts w:ascii="Times New Roman" w:hAnsi="Times New Roman"/>
          <w:i/>
          <w:iCs/>
          <w:lang w:eastAsia="ja-JP"/>
        </w:rPr>
        <w:t>per-protocol analys</w:t>
      </w:r>
      <w:r w:rsidR="00FD695B">
        <w:rPr>
          <w:rStyle w:val="None"/>
          <w:rFonts w:ascii="Times New Roman" w:hAnsi="Times New Roman"/>
          <w:i/>
          <w:iCs/>
          <w:lang w:eastAsia="ja-JP"/>
        </w:rPr>
        <w:t>i</w:t>
      </w:r>
      <w:r w:rsidR="00FD695B" w:rsidRPr="00FD695B">
        <w:rPr>
          <w:rStyle w:val="None"/>
          <w:rFonts w:ascii="Times New Roman" w:hAnsi="Times New Roman"/>
          <w:i/>
          <w:iCs/>
          <w:lang w:eastAsia="ja-JP"/>
        </w:rPr>
        <w:t>s</w:t>
      </w:r>
      <w:r w:rsidRPr="00EB2CFA">
        <w:rPr>
          <w:rStyle w:val="None"/>
          <w:rFonts w:ascii="Times New Roman" w:hAnsi="Times New Roman"/>
          <w:i/>
          <w:iCs/>
          <w:lang w:eastAsia="ja-JP"/>
        </w:rPr>
        <w:t>.</w:t>
      </w:r>
    </w:p>
    <w:tbl>
      <w:tblPr>
        <w:tblW w:w="14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1300"/>
        <w:gridCol w:w="1740"/>
        <w:gridCol w:w="1180"/>
        <w:gridCol w:w="1740"/>
        <w:gridCol w:w="380"/>
        <w:gridCol w:w="1740"/>
        <w:gridCol w:w="1200"/>
        <w:gridCol w:w="1740"/>
      </w:tblGrid>
      <w:tr w:rsidR="00337F6A" w:rsidRPr="00337F6A" w14:paraId="3275CCA1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49707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CA70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F8B0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group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6930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3E99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ntrol group</w:t>
            </w:r>
          </w:p>
        </w:tc>
      </w:tr>
      <w:tr w:rsidR="00337F6A" w:rsidRPr="00337F6A" w14:paraId="01716005" w14:textId="77777777" w:rsidTr="00337F6A">
        <w:trPr>
          <w:trHeight w:val="360"/>
        </w:trPr>
        <w:tc>
          <w:tcPr>
            <w:tcW w:w="3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816D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1854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2FE2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tatist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C5C8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6A2B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valu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E755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78EE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tatist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1EBA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AB7F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value</w:t>
            </w:r>
          </w:p>
        </w:tc>
      </w:tr>
      <w:tr w:rsidR="00337F6A" w:rsidRPr="00337F6A" w14:paraId="4E12FF9F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40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imary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2391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49AD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51D7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9607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75C9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8347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1C61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9732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505A4A3F" w14:textId="77777777" w:rsidTr="00337F6A">
        <w:trPr>
          <w:trHeight w:val="42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64E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SAS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CF29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A02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059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1DC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0A6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6AE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C86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0E6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</w:tr>
      <w:tr w:rsidR="00337F6A" w:rsidRPr="00337F6A" w14:paraId="34D17A92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F36C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4DBE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6A4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666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63F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FAB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FAF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2C4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6E8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7F018592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0AD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548E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9B7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CE8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A26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0ED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D6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6DF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797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5C86BD84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2CD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B4F95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8DD5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61F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6CD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456B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F5F7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CF1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E790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524F9891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149F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SAS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F80D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987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D75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CA5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66F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046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86E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365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78D30181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CD60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C53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1CA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23E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3A5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6C5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94C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797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C3C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720DDD27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A0C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05B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5C7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9F1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2F5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EB5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D83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FE9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BDD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09BA8A43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267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2827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E3E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D22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4B8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3AF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D36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264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8E8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600E50AB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E3F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SAS avoidance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3F7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54F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1DD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64B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E53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660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7F9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F4F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2225FFC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AA4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5C4C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C3E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24C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829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116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5C2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86E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293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4882E0B6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F10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3995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A6B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357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C33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E1A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907F" w14:textId="6AF6E1A4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 w:rsidR="00225A8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527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9D5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4FF605E4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7D7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1CFF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3ED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CCB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959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96D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1BD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B72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7DC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3A23A18D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CDF2F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cost bias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AE25F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174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C9B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642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896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299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42A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6D4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</w:tr>
      <w:tr w:rsidR="00337F6A" w:rsidRPr="00337F6A" w14:paraId="2791F2AC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66C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7CD5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14B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B51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6D8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7C6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5E2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EED7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6B3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62E2FA8D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68F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3D6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5DB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5CF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425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8A5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5F8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DCA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2DF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</w:tr>
      <w:tr w:rsidR="00337F6A" w:rsidRPr="00337F6A" w14:paraId="35A7C4CD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2D84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DD1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6A0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BB5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D5A1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6C0C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EA5F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422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1E12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3C9EFC77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BD5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cost bias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Negative cognition from one's perform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CCC4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AED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113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58E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5B4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917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125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6F8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743A9FDD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3A5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2348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151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510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3C9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A97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3BA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AA0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63A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1DB0A90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3CE1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5CB9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BF5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268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CC4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B0D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9F5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9CC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65C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0</w:t>
            </w:r>
          </w:p>
        </w:tc>
      </w:tr>
      <w:tr w:rsidR="00337F6A" w:rsidRPr="00337F6A" w14:paraId="442A9F04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1018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4F30F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D5DD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ECD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E229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1965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1EDE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1D19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2CA6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713E5CDD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23A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cost bias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Negative cognition generated when paying attention to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ED2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8DF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E09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54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38B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5F1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94B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AE0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0699D33E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77E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CF3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DD0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5B1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22A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469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2A1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0F5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60C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0D4046E3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AB4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37CF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D8B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C5A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AEB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AA2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323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7F6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BCA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</w:tr>
      <w:tr w:rsidR="00337F6A" w:rsidRPr="00337F6A" w14:paraId="43294DB6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C1B5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127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F19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F4A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EA2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F16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DEA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652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DFF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60655528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104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probability bias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CFA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0AE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C8D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AAE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AAA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764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796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0DF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5916863F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C19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074F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BB7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88C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68D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15A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E38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00D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1EC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E4381B3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0EA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5035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5AE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32A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B3B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44A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C98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355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9FB8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50537E99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37C1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BF31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964C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B7A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63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88B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C28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B4C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9E3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2E0C7C2C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C97C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probability bias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Negative cognition from one's perform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6E80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679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9AC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30A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ACF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7D4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2A0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F85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39F2EF94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77E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8C38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712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C8B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76D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BFB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75A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56C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7C6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F878FC4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E625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2EA1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A52B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D7D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B31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6A1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E92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F74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532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482373C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321D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155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CA7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EC2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4AB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576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F85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E6F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596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55E88A9E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DAD7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CPS probability bias</w:t>
            </w: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Negative cognition generated when paying attention to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C90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1C1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4C4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739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723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0DC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8F4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CC1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29FA5C0F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A29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B865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A67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4FC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24B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0BA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BB5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147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9F2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3AD3679D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6A7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27D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C11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7D7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B80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220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752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200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AC5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</w:tr>
      <w:tr w:rsidR="00337F6A" w:rsidRPr="00337F6A" w14:paraId="76904C6A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ABBF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ABD7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34EEF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CC1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C663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A351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4209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AA7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1F21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01D38877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08156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condary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E794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EE1F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DC4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46D3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E113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78D8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408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3D9B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328D2F33" w14:textId="77777777" w:rsidTr="00337F6A">
        <w:trPr>
          <w:trHeight w:val="34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6E7F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A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D09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DDC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27B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33B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52D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EE0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656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978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7B935BBC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757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0506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728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E53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051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0CF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3AF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1C4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DEB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3C86F466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372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7B6BF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A69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A33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E70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B94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91B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218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CC9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363C905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D48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8395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C0FC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0AF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FEFD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FD3F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420B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193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B71A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3166BA9B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3906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A arous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CD5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5AA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563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5F0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94F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74E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FCC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ABA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</w:tr>
      <w:tr w:rsidR="00337F6A" w:rsidRPr="00337F6A" w14:paraId="7008A57D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8CF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9FCE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137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E63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91B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DD9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EE1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925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B64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37F6AAE8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B05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78E5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8B8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56B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C68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F7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3E3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4F9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659F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0A1BAB62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4D0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57E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36E1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708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FB9F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EF06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A9DC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B1D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30B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1BDE687B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8C5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A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D93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1D9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51C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CEA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BF9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3B4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DFB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44A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6C1B3087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030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04DA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FFC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D9B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B47A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9DE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698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4C3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A51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</w:tr>
      <w:tr w:rsidR="00337F6A" w:rsidRPr="00337F6A" w14:paraId="5D594E4E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AEB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79BB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6B2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9F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794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9F6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BBB7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5D1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008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2C10241D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DF6C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08F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B43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61B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7FE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786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2B4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72F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AF8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0AAC6781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445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NE total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9060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833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3D0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246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89E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B19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068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56B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</w:tr>
      <w:tr w:rsidR="00337F6A" w:rsidRPr="00337F6A" w14:paraId="4FC00674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875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36B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E45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A5A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FAA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52E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1BE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E27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93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6</w:t>
            </w:r>
          </w:p>
        </w:tc>
      </w:tr>
      <w:tr w:rsidR="00337F6A" w:rsidRPr="00337F6A" w14:paraId="622AD333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7AD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56C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235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E32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1BA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345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348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4FB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2BC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</w:tr>
      <w:tr w:rsidR="00337F6A" w:rsidRPr="00337F6A" w14:paraId="43BFA4CE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3E2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CE0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337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198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199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170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818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D5A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B3B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5EBAE207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2575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NE forward-i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882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362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5FC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104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B24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3D9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A3B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DB6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53DA9CD8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E02EE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33CE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441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747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9871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947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874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423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7A1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</w:tr>
      <w:tr w:rsidR="00337F6A" w:rsidRPr="00337F6A" w14:paraId="2F8B613C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F82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3A1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BEE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6EE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6CF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985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6CE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498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E28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690F7C22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E0EF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00CB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4A82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2B5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0CCB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AE70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D706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D59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60E4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559AE23B" w14:textId="77777777" w:rsidTr="00337F6A">
        <w:trPr>
          <w:trHeight w:val="360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A0E3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FNE reversed-i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093C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D2F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85F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94A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325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4C1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B40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F1D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</w:tr>
      <w:tr w:rsidR="00337F6A" w:rsidRPr="00337F6A" w14:paraId="0F21B5AF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C77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74B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BC6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E9A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850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389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85B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3D4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D1E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1</w:t>
            </w:r>
          </w:p>
        </w:tc>
      </w:tr>
      <w:tr w:rsidR="00337F6A" w:rsidRPr="00337F6A" w14:paraId="25C959F8" w14:textId="77777777" w:rsidTr="00337F6A">
        <w:trPr>
          <w:trHeight w:val="360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AC7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C9D1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1E6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359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F79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260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D44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481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C58D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</w:tr>
      <w:tr w:rsidR="00337F6A" w:rsidRPr="00337F6A" w14:paraId="68D6AA8F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D507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4C91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415E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495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3023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825B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B800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35E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FC2F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1644D7E9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85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ditional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02F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29D43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03E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9C83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10F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09AD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C5F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9D17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37EC0A16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C2C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FFMQ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C7B4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251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7B5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709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D1A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203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110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24E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8</w:t>
            </w:r>
          </w:p>
        </w:tc>
      </w:tr>
      <w:tr w:rsidR="00337F6A" w:rsidRPr="00337F6A" w14:paraId="56386043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C92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C5B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262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2E7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2B1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7F6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6F07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4CD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94B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4D2B2683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1C920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DA1D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D7C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ADE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B809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9B6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1AE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0C1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340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693AF29A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5E1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42EF1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99410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12B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4B558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DDA0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1BE9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943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482C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1545E7BE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DFA8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5DE1C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CD3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5FD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AE8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C74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3B1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D4D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529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1265FB36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818E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0F8B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5C4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A4F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FA3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ADB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96AE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707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9A1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070B1CC8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3097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81E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6D6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F78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04D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013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AB9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D58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123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4D872B13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D2B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06B55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917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75B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BDC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9D1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08A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9B1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035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37F6A" w:rsidRPr="00337F6A" w14:paraId="691B1E2C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4527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CD6D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836B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A23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9325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EDB4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FD0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482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3DB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lt;.05</w:t>
            </w:r>
          </w:p>
        </w:tc>
      </w:tr>
      <w:tr w:rsidR="00337F6A" w:rsidRPr="00337F6A" w14:paraId="64053FD1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5A8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A86A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ost-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2C9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120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303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9FF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116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CFF2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58D9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2520D0AB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6E1D9A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726D4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6BF1F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6EADA6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8ABA5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DB9D3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EA82C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.1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4675A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B6C91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37F6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&gt; .200</w:t>
            </w:r>
          </w:p>
        </w:tc>
      </w:tr>
      <w:tr w:rsidR="00337F6A" w:rsidRPr="00337F6A" w14:paraId="6F22E5CD" w14:textId="77777777" w:rsidTr="00337F6A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E95D" w14:textId="77777777" w:rsidR="00337F6A" w:rsidRPr="00337F6A" w:rsidRDefault="00337F6A" w:rsidP="00337F6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8C4C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0EA9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3512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DEEA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75A5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357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5604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DBE1B" w14:textId="77777777" w:rsidR="00337F6A" w:rsidRPr="00337F6A" w:rsidRDefault="00337F6A" w:rsidP="00337F6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A8CEEEC" w14:textId="77777777" w:rsidR="00B125BF" w:rsidRDefault="00B125BF" w:rsidP="00B125BF">
      <w:pPr>
        <w:pStyle w:val="1"/>
        <w:spacing w:line="480" w:lineRule="auto"/>
      </w:pPr>
      <w:r w:rsidRPr="00C47142">
        <w:rPr>
          <w:rStyle w:val="None"/>
          <w:rFonts w:ascii="Times New Roman" w:hAnsi="Times New Roman"/>
          <w:i/>
          <w:iCs/>
        </w:rPr>
        <w:t>Note.</w:t>
      </w:r>
      <w:r w:rsidRPr="00C47142">
        <w:rPr>
          <w:rStyle w:val="None"/>
          <w:rFonts w:ascii="Times New Roman" w:hAnsi="Times New Roman"/>
        </w:rPr>
        <w:t xml:space="preserve"> </w:t>
      </w:r>
      <w:r w:rsidRPr="00B30F73">
        <w:rPr>
          <w:rStyle w:val="None"/>
          <w:rFonts w:ascii="Times New Roman" w:hAnsi="Times New Roman"/>
        </w:rPr>
        <w:t>FFMQ = Five Facet Mindfulness Questionnaire; SCPS = Speech Cost/Probability Bias Scale; SFNE = Short Fear of Negative Evaluation Scale; SDS = Self-rating Depression Scale; SFA = Self-focused Attention Scale; SHS = Subjective Happiness Scale; LSAS = Liebowitz Social Anxiety Scale</w:t>
      </w:r>
    </w:p>
    <w:bookmarkEnd w:id="0"/>
    <w:p w14:paraId="35749C7C" w14:textId="77777777" w:rsidR="000A6249" w:rsidRPr="00B125BF" w:rsidRDefault="000A6249"/>
    <w:sectPr w:rsidR="000A6249" w:rsidRPr="00B125BF" w:rsidSect="00FC5706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4EFA"/>
    <w:rsid w:val="000A6249"/>
    <w:rsid w:val="00225A8D"/>
    <w:rsid w:val="00337F6A"/>
    <w:rsid w:val="003546BD"/>
    <w:rsid w:val="004A4EFA"/>
    <w:rsid w:val="0075228A"/>
    <w:rsid w:val="00796F43"/>
    <w:rsid w:val="00974AD6"/>
    <w:rsid w:val="00A36765"/>
    <w:rsid w:val="00AF6ABA"/>
    <w:rsid w:val="00B125BF"/>
    <w:rsid w:val="00B30F73"/>
    <w:rsid w:val="00BB7601"/>
    <w:rsid w:val="00CE14F5"/>
    <w:rsid w:val="00E32600"/>
    <w:rsid w:val="00EB2CFA"/>
    <w:rsid w:val="00F2421F"/>
    <w:rsid w:val="00F659F1"/>
    <w:rsid w:val="00FC5706"/>
    <w:rsid w:val="00FD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29F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en-P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4E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E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E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E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E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E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E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E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E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E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E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A4E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E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E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EFA"/>
    <w:rPr>
      <w:b/>
      <w:bCs/>
      <w:smallCaps/>
      <w:color w:val="0F4761" w:themeColor="accent1" w:themeShade="BF"/>
      <w:spacing w:val="5"/>
    </w:rPr>
  </w:style>
  <w:style w:type="paragraph" w:customStyle="1" w:styleId="1">
    <w:name w:val="標準1"/>
    <w:rsid w:val="004A4E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S PGothic" w:eastAsia="MS PGothic" w:hAnsi="MS PGothic" w:cs="MS PGothic"/>
      <w:color w:val="000000"/>
      <w:kern w:val="0"/>
      <w:sz w:val="24"/>
      <w:u w:color="000000"/>
      <w:bdr w:val="nil"/>
      <w:lang w:eastAsia="en-IN"/>
      <w14:ligatures w14:val="none"/>
    </w:rPr>
  </w:style>
  <w:style w:type="character" w:customStyle="1" w:styleId="None">
    <w:name w:val="None"/>
    <w:rsid w:val="004A4E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en-P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4E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E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E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E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E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E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E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E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E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E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E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EF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A4E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E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E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EFA"/>
    <w:rPr>
      <w:b/>
      <w:bCs/>
      <w:smallCaps/>
      <w:color w:val="0F4761" w:themeColor="accent1" w:themeShade="BF"/>
      <w:spacing w:val="5"/>
    </w:rPr>
  </w:style>
  <w:style w:type="paragraph" w:customStyle="1" w:styleId="1">
    <w:name w:val="標準1"/>
    <w:rsid w:val="004A4E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S PGothic" w:eastAsia="MS PGothic" w:hAnsi="MS PGothic" w:cs="MS PGothic"/>
      <w:color w:val="000000"/>
      <w:kern w:val="0"/>
      <w:sz w:val="24"/>
      <w:u w:color="000000"/>
      <w:bdr w:val="nil"/>
      <w:lang w:eastAsia="en-IN"/>
      <w14:ligatures w14:val="none"/>
    </w:rPr>
  </w:style>
  <w:style w:type="character" w:customStyle="1" w:styleId="None">
    <w:name w:val="None"/>
    <w:rsid w:val="004A4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6FE8A6-2F86-44F4-A0A1-7D3030F3A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37</Words>
  <Characters>5295</Characters>
  <Application>Microsoft Office Word</Application>
  <DocSecurity>0</DocSecurity>
  <Lines>1765</Lines>
  <Paragraphs>11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田昇太</dc:creator>
  <cp:keywords/>
  <dc:description/>
  <cp:lastModifiedBy>E744616</cp:lastModifiedBy>
  <cp:revision>3</cp:revision>
  <cp:lastPrinted>2024-01-22T19:03:00Z</cp:lastPrinted>
  <dcterms:created xsi:type="dcterms:W3CDTF">2024-02-23T13:39:00Z</dcterms:created>
  <dcterms:modified xsi:type="dcterms:W3CDTF">2024-03-04T10:21:00Z</dcterms:modified>
</cp:coreProperties>
</file>